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E7007" w14:textId="3460A259" w:rsidR="0070483B" w:rsidRPr="0070483B" w:rsidRDefault="0070483B" w:rsidP="0070483B">
      <w:pPr>
        <w:spacing w:after="0"/>
        <w:jc w:val="center"/>
        <w:rPr>
          <w:b/>
          <w:bCs/>
          <w:sz w:val="40"/>
          <w:szCs w:val="28"/>
        </w:rPr>
      </w:pPr>
      <w:r w:rsidRPr="0070483B">
        <w:rPr>
          <w:b/>
          <w:bCs/>
          <w:sz w:val="40"/>
          <w:szCs w:val="28"/>
        </w:rPr>
        <w:t>Supplementary Material for</w:t>
      </w:r>
    </w:p>
    <w:p w14:paraId="3FCE1AA4" w14:textId="77777777" w:rsidR="0070483B" w:rsidRDefault="0070483B" w:rsidP="0070483B">
      <w:pPr>
        <w:spacing w:after="0"/>
        <w:jc w:val="center"/>
        <w:rPr>
          <w:b/>
          <w:bCs/>
          <w:sz w:val="28"/>
          <w:szCs w:val="28"/>
        </w:rPr>
      </w:pPr>
    </w:p>
    <w:p w14:paraId="4754BF12" w14:textId="2B774295" w:rsidR="0070483B" w:rsidRPr="00034396" w:rsidRDefault="0070483B" w:rsidP="0070483B">
      <w:pPr>
        <w:spacing w:after="0"/>
        <w:jc w:val="center"/>
        <w:rPr>
          <w:b/>
          <w:bCs/>
          <w:sz w:val="28"/>
          <w:szCs w:val="28"/>
        </w:rPr>
      </w:pPr>
      <w:r w:rsidRPr="00034396">
        <w:rPr>
          <w:rFonts w:hint="eastAsia"/>
          <w:b/>
          <w:bCs/>
          <w:sz w:val="28"/>
          <w:szCs w:val="28"/>
        </w:rPr>
        <w:t>Characterization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of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Genotype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V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Japanese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Encephalitis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Virus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Isolates</w:t>
      </w:r>
      <w:r w:rsidRPr="00034396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from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Republic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of</w:t>
      </w:r>
      <w:r w:rsidRPr="00034396">
        <w:rPr>
          <w:b/>
          <w:bCs/>
          <w:sz w:val="28"/>
          <w:szCs w:val="28"/>
        </w:rPr>
        <w:t xml:space="preserve"> </w:t>
      </w:r>
      <w:r w:rsidRPr="00034396">
        <w:rPr>
          <w:rFonts w:hint="eastAsia"/>
          <w:b/>
          <w:bCs/>
          <w:sz w:val="28"/>
          <w:szCs w:val="28"/>
        </w:rPr>
        <w:t>Korea</w:t>
      </w:r>
    </w:p>
    <w:p w14:paraId="1932F9DF" w14:textId="77777777" w:rsidR="0070483B" w:rsidRDefault="0070483B" w:rsidP="0070483B">
      <w:pPr>
        <w:spacing w:after="0"/>
        <w:jc w:val="center"/>
      </w:pPr>
    </w:p>
    <w:p w14:paraId="495851BF" w14:textId="77777777" w:rsidR="0070483B" w:rsidRDefault="0070483B" w:rsidP="0070483B">
      <w:pPr>
        <w:spacing w:after="0"/>
        <w:jc w:val="center"/>
      </w:pPr>
      <w:r>
        <w:rPr>
          <w:rFonts w:hint="eastAsia"/>
        </w:rPr>
        <w:t>Ah-Ra</w:t>
      </w:r>
      <w:r>
        <w:t xml:space="preserve"> </w:t>
      </w:r>
      <w:r w:rsidRPr="0070483B">
        <w:rPr>
          <w:rFonts w:hint="eastAsia"/>
        </w:rPr>
        <w:t>Lee</w:t>
      </w:r>
      <w:r w:rsidRPr="0070483B">
        <w:rPr>
          <w:rFonts w:hint="eastAsia"/>
          <w:vertAlign w:val="superscript"/>
        </w:rPr>
        <w:t>a,b</w:t>
      </w:r>
      <w:r w:rsidRPr="0070483B">
        <w:rPr>
          <w:rFonts w:hint="eastAsia"/>
        </w:rPr>
        <w:t>,</w:t>
      </w:r>
      <w:r w:rsidRPr="0070483B">
        <w:t xml:space="preserve"> </w:t>
      </w:r>
      <w:r w:rsidRPr="0070483B">
        <w:rPr>
          <w:rFonts w:cs="Times New Roman"/>
        </w:rPr>
        <w:t>Sang-Hyun Kim</w:t>
      </w:r>
      <w:r w:rsidRPr="0070483B">
        <w:rPr>
          <w:rFonts w:hint="eastAsia"/>
          <w:vertAlign w:val="superscript"/>
        </w:rPr>
        <w:t>a,b</w:t>
      </w:r>
      <w:r w:rsidRPr="0070483B">
        <w:rPr>
          <w:rFonts w:hint="eastAsia"/>
        </w:rPr>
        <w:t xml:space="preserve">, </w:t>
      </w:r>
      <w:r w:rsidRPr="0070483B">
        <w:rPr>
          <w:rFonts w:cs="Times New Roman"/>
          <w:kern w:val="0"/>
        </w:rPr>
        <w:t>Su-Yeon Hong</w:t>
      </w:r>
      <w:r w:rsidRPr="0070483B">
        <w:rPr>
          <w:vertAlign w:val="superscript"/>
        </w:rPr>
        <w:t>a,b</w:t>
      </w:r>
      <w:r w:rsidRPr="0070483B">
        <w:t xml:space="preserve">, </w:t>
      </w:r>
      <w:r w:rsidRPr="0070483B">
        <w:rPr>
          <w:rFonts w:hint="eastAsia"/>
        </w:rPr>
        <w:t>Sang-Ho</w:t>
      </w:r>
      <w:r w:rsidRPr="0070483B">
        <w:t xml:space="preserve"> </w:t>
      </w:r>
      <w:r w:rsidRPr="0070483B">
        <w:rPr>
          <w:rFonts w:hint="eastAsia"/>
        </w:rPr>
        <w:t>Lee</w:t>
      </w:r>
      <w:r w:rsidRPr="0070483B">
        <w:rPr>
          <w:rFonts w:hint="eastAsia"/>
          <w:vertAlign w:val="superscript"/>
        </w:rPr>
        <w:t>a,b</w:t>
      </w:r>
      <w:r w:rsidRPr="0070483B">
        <w:rPr>
          <w:rFonts w:hint="eastAsia"/>
        </w:rPr>
        <w:t>,</w:t>
      </w:r>
      <w:r w:rsidRPr="0070483B">
        <w:t xml:space="preserve"> Jae Sang Oh</w:t>
      </w:r>
      <w:r w:rsidRPr="0070483B">
        <w:rPr>
          <w:vertAlign w:val="superscript"/>
        </w:rPr>
        <w:t>c</w:t>
      </w:r>
      <w:r w:rsidRPr="0070483B">
        <w:t xml:space="preserve">, </w:t>
      </w:r>
    </w:p>
    <w:p w14:paraId="0849CE2A" w14:textId="77777777" w:rsidR="0070483B" w:rsidRDefault="0070483B" w:rsidP="0070483B">
      <w:pPr>
        <w:spacing w:after="0"/>
        <w:jc w:val="center"/>
      </w:pPr>
      <w:r w:rsidRPr="0070483B">
        <w:t>Kyung Yong Lee</w:t>
      </w:r>
      <w:r w:rsidRPr="0070483B">
        <w:rPr>
          <w:vertAlign w:val="superscript"/>
        </w:rPr>
        <w:t>d</w:t>
      </w:r>
      <w:r w:rsidRPr="0070483B">
        <w:t>, Seong-Jun Kim</w:t>
      </w:r>
      <w:r w:rsidRPr="0070483B">
        <w:rPr>
          <w:vertAlign w:val="superscript"/>
        </w:rPr>
        <w:t>e</w:t>
      </w:r>
      <w:r w:rsidRPr="0070483B">
        <w:rPr>
          <w:rFonts w:hint="eastAsia"/>
        </w:rPr>
        <w:t>,</w:t>
      </w:r>
      <w:r w:rsidRPr="0070483B">
        <w:t xml:space="preserve"> </w:t>
      </w:r>
      <w:r w:rsidRPr="0070483B">
        <w:rPr>
          <w:rFonts w:cs="Times New Roman"/>
        </w:rPr>
        <w:t>Tomohiro Ishikawa</w:t>
      </w:r>
      <w:r w:rsidRPr="0070483B">
        <w:rPr>
          <w:vertAlign w:val="superscript"/>
        </w:rPr>
        <w:t>f</w:t>
      </w:r>
      <w:r>
        <w:rPr>
          <w:rFonts w:hint="eastAsia"/>
        </w:rPr>
        <w:t>,</w:t>
      </w:r>
      <w:r>
        <w:t xml:space="preserve"> </w:t>
      </w:r>
      <w:r w:rsidRPr="009E598B">
        <w:t>Sang-Mu Shim</w:t>
      </w:r>
      <w:r>
        <w:rPr>
          <w:vertAlign w:val="superscript"/>
        </w:rPr>
        <w:t>g</w:t>
      </w:r>
      <w:r>
        <w:t xml:space="preserve">, </w:t>
      </w:r>
    </w:p>
    <w:p w14:paraId="53A89BCE" w14:textId="253720E7" w:rsidR="0070483B" w:rsidRDefault="0070483B" w:rsidP="0070483B">
      <w:pPr>
        <w:spacing w:after="0"/>
        <w:jc w:val="center"/>
      </w:pPr>
      <w:r w:rsidRPr="004B13D4">
        <w:t>Hee</w:t>
      </w:r>
      <w:r w:rsidR="0057298A">
        <w:t xml:space="preserve"> </w:t>
      </w:r>
      <w:bookmarkStart w:id="0" w:name="_GoBack"/>
      <w:bookmarkEnd w:id="0"/>
      <w:r w:rsidRPr="004B13D4">
        <w:t>Il Lee</w:t>
      </w:r>
      <w:r>
        <w:rPr>
          <w:rFonts w:hint="eastAsia"/>
          <w:vertAlign w:val="superscript"/>
        </w:rPr>
        <w:t>h</w:t>
      </w:r>
      <w:r w:rsidRPr="004B13D4">
        <w:t>, and Sang-Uk Seo</w:t>
      </w:r>
      <w:r w:rsidRPr="004B13D4">
        <w:rPr>
          <w:vertAlign w:val="superscript"/>
        </w:rPr>
        <w:t>a,b</w:t>
      </w:r>
    </w:p>
    <w:p w14:paraId="066E05BB" w14:textId="77777777" w:rsidR="0070483B" w:rsidRDefault="0070483B" w:rsidP="0070483B">
      <w:pPr>
        <w:spacing w:after="0"/>
        <w:jc w:val="center"/>
      </w:pPr>
    </w:p>
    <w:p w14:paraId="45DE8CE2" w14:textId="77777777" w:rsidR="0070483B" w:rsidRPr="004B13D4" w:rsidRDefault="0070483B" w:rsidP="0070483B">
      <w:pPr>
        <w:widowControl w:val="0"/>
        <w:autoSpaceDE w:val="0"/>
        <w:autoSpaceDN w:val="0"/>
        <w:spacing w:after="0"/>
        <w:rPr>
          <w:rFonts w:asciiTheme="minorHAnsi" w:hAnsiTheme="minorHAnsi"/>
          <w:szCs w:val="22"/>
        </w:rPr>
      </w:pPr>
      <w:r w:rsidRPr="004B13D4">
        <w:rPr>
          <w:rFonts w:asciiTheme="minorHAnsi" w:hAnsiTheme="minorHAnsi"/>
          <w:szCs w:val="22"/>
          <w:vertAlign w:val="superscript"/>
        </w:rPr>
        <w:t>a</w:t>
      </w:r>
      <w:r w:rsidRPr="004B13D4">
        <w:rPr>
          <w:rFonts w:asciiTheme="minorHAnsi" w:hAnsiTheme="minorHAnsi"/>
          <w:szCs w:val="22"/>
        </w:rPr>
        <w:t xml:space="preserve">Department of Biomedicine &amp; Health Sciences, </w:t>
      </w:r>
      <w:r>
        <w:rPr>
          <w:rFonts w:asciiTheme="minorHAnsi" w:hAnsiTheme="minorHAnsi" w:hint="eastAsia"/>
          <w:szCs w:val="22"/>
        </w:rPr>
        <w:t>Graduate</w:t>
      </w:r>
      <w:r>
        <w:rPr>
          <w:rFonts w:asciiTheme="minorHAnsi" w:hAnsiTheme="minorHAnsi"/>
          <w:szCs w:val="22"/>
        </w:rPr>
        <w:t xml:space="preserve"> </w:t>
      </w:r>
      <w:r>
        <w:rPr>
          <w:rFonts w:asciiTheme="minorHAnsi" w:hAnsiTheme="minorHAnsi" w:hint="eastAsia"/>
          <w:szCs w:val="22"/>
        </w:rPr>
        <w:t>School</w:t>
      </w:r>
      <w:r w:rsidRPr="004B13D4">
        <w:rPr>
          <w:rFonts w:asciiTheme="minorHAnsi" w:hAnsiTheme="minorHAnsi"/>
          <w:szCs w:val="22"/>
        </w:rPr>
        <w:t>, The Catholic University of Korea, Seoul, Republic of Korea</w:t>
      </w:r>
      <w:r>
        <w:rPr>
          <w:rFonts w:asciiTheme="minorHAnsi" w:hAnsiTheme="minorHAnsi" w:hint="eastAsia"/>
          <w:szCs w:val="22"/>
        </w:rPr>
        <w:t>,</w:t>
      </w:r>
      <w:r w:rsidRPr="004B13D4">
        <w:rPr>
          <w:rFonts w:asciiTheme="minorHAnsi" w:hAnsiTheme="minorHAnsi"/>
          <w:szCs w:val="22"/>
        </w:rPr>
        <w:t xml:space="preserve"> </w:t>
      </w:r>
      <w:r w:rsidRPr="004B13D4">
        <w:rPr>
          <w:rFonts w:asciiTheme="minorHAnsi" w:hAnsiTheme="minorHAnsi"/>
          <w:szCs w:val="22"/>
          <w:vertAlign w:val="superscript"/>
        </w:rPr>
        <w:t>b</w:t>
      </w:r>
      <w:r w:rsidRPr="004B13D4">
        <w:rPr>
          <w:rFonts w:asciiTheme="minorHAnsi" w:hAnsiTheme="minorHAnsi"/>
          <w:szCs w:val="22"/>
        </w:rPr>
        <w:t xml:space="preserve">Department of Microbiology, College of Medicine, The Catholic University of Korea, Seoul, </w:t>
      </w:r>
      <w:r>
        <w:rPr>
          <w:rFonts w:asciiTheme="minorHAnsi" w:hAnsiTheme="minorHAnsi"/>
          <w:szCs w:val="22"/>
        </w:rPr>
        <w:t>Republic of</w:t>
      </w:r>
      <w:r w:rsidRPr="004B13D4">
        <w:rPr>
          <w:rFonts w:asciiTheme="minorHAnsi" w:hAnsiTheme="minorHAnsi"/>
          <w:szCs w:val="22"/>
        </w:rPr>
        <w:t xml:space="preserve"> Korea</w:t>
      </w:r>
      <w:r>
        <w:rPr>
          <w:rFonts w:asciiTheme="minorHAnsi" w:hAnsiTheme="minorHAnsi" w:hint="eastAsia"/>
          <w:szCs w:val="22"/>
        </w:rPr>
        <w:t>,</w:t>
      </w:r>
      <w:r w:rsidRPr="004B13D4">
        <w:rPr>
          <w:rFonts w:asciiTheme="minorHAnsi" w:hAnsiTheme="minorHAnsi"/>
          <w:szCs w:val="22"/>
        </w:rPr>
        <w:t xml:space="preserve"> </w:t>
      </w:r>
      <w:r w:rsidRPr="005D26AD">
        <w:rPr>
          <w:rFonts w:asciiTheme="minorHAnsi" w:hAnsiTheme="minorHAnsi"/>
          <w:szCs w:val="22"/>
          <w:vertAlign w:val="superscript"/>
        </w:rPr>
        <w:t>c</w:t>
      </w:r>
      <w:r w:rsidRPr="005D26AD">
        <w:rPr>
          <w:rFonts w:asciiTheme="minorHAnsi" w:hAnsiTheme="minorHAnsi"/>
          <w:szCs w:val="22"/>
        </w:rPr>
        <w:t>Department of Neurosurgery, Uijeon</w:t>
      </w:r>
      <w:r>
        <w:rPr>
          <w:rFonts w:asciiTheme="minorHAnsi" w:hAnsiTheme="minorHAnsi"/>
          <w:szCs w:val="22"/>
        </w:rPr>
        <w:t>g</w:t>
      </w:r>
      <w:r w:rsidRPr="005D26AD">
        <w:rPr>
          <w:rFonts w:asciiTheme="minorHAnsi" w:hAnsiTheme="minorHAnsi"/>
          <w:szCs w:val="22"/>
        </w:rPr>
        <w:t>bu St. Mary's Hospital, College of Medicine, The Catholic University</w:t>
      </w:r>
      <w:r>
        <w:rPr>
          <w:rFonts w:asciiTheme="minorHAnsi" w:hAnsiTheme="minorHAnsi"/>
          <w:szCs w:val="22"/>
        </w:rPr>
        <w:t xml:space="preserve"> of Korea</w:t>
      </w:r>
      <w:r w:rsidRPr="005D26AD">
        <w:rPr>
          <w:rFonts w:asciiTheme="minorHAnsi" w:hAnsiTheme="minorHAnsi"/>
          <w:szCs w:val="22"/>
        </w:rPr>
        <w:t>, Seoul, Republic of Korea</w:t>
      </w:r>
      <w:r>
        <w:rPr>
          <w:rFonts w:asciiTheme="minorHAnsi" w:hAnsiTheme="minorHAnsi"/>
          <w:szCs w:val="22"/>
        </w:rPr>
        <w:t xml:space="preserve">, </w:t>
      </w:r>
      <w:r>
        <w:rPr>
          <w:vertAlign w:val="superscript"/>
        </w:rPr>
        <w:t>d</w:t>
      </w:r>
      <w:r>
        <w:rPr>
          <w:rFonts w:asciiTheme="minorHAnsi" w:hAnsiTheme="minorHAnsi"/>
          <w:szCs w:val="22"/>
        </w:rPr>
        <w:t>Division of Cancer Biology, Research Institute, National Cancer Center, Goyang, Republic of Korea,</w:t>
      </w:r>
      <w:r w:rsidRPr="004B13D4">
        <w:rPr>
          <w:rFonts w:asciiTheme="minorHAnsi" w:hAnsiTheme="minorHAnsi"/>
          <w:szCs w:val="22"/>
        </w:rPr>
        <w:t xml:space="preserve"> </w:t>
      </w:r>
      <w:r>
        <w:rPr>
          <w:vertAlign w:val="superscript"/>
        </w:rPr>
        <w:t>e</w:t>
      </w:r>
      <w:r w:rsidRPr="0063579A">
        <w:t xml:space="preserve">Center for </w:t>
      </w:r>
      <w:r>
        <w:t>Infectious Disease Vaccine and Diagnosis Innovation (CEVI)</w:t>
      </w:r>
      <w:r w:rsidRPr="0063579A">
        <w:t>,</w:t>
      </w:r>
      <w:r>
        <w:t xml:space="preserve"> </w:t>
      </w:r>
      <w:r w:rsidRPr="009E598B">
        <w:t>Korea Research Institute of Chemical Technology, Daejeon, Republic of Korea</w:t>
      </w:r>
      <w:r>
        <w:t xml:space="preserve">, </w:t>
      </w:r>
      <w:r>
        <w:rPr>
          <w:vertAlign w:val="superscript"/>
        </w:rPr>
        <w:t>f</w:t>
      </w:r>
      <w:r w:rsidRPr="008D3CA8">
        <w:t xml:space="preserve">Department of Microbiology, </w:t>
      </w:r>
      <w:r w:rsidRPr="009E598B">
        <w:t>Dokkyo Medical University School of Medicine, Tochigi, Japan</w:t>
      </w:r>
      <w:r>
        <w:rPr>
          <w:rFonts w:hint="eastAsia"/>
        </w:rPr>
        <w:t>,</w:t>
      </w:r>
      <w:r>
        <w:t xml:space="preserve"> </w:t>
      </w:r>
      <w:r>
        <w:rPr>
          <w:vertAlign w:val="superscript"/>
        </w:rPr>
        <w:t>g</w:t>
      </w:r>
      <w:r w:rsidRPr="0063579A">
        <w:t>Division of Acute Virus Diseases, Korea National Institute of Health, Korea Disease Control and Prevention Agency, Cheongju, Republic of Korea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  <w:vertAlign w:val="superscript"/>
        </w:rPr>
        <w:t>h</w:t>
      </w:r>
      <w:r w:rsidRPr="0063579A">
        <w:t>Division of Vectors and Parasitic Diseases, Korea Disease Control and Prevention Agency, Cheongju, Republic of Korea</w:t>
      </w:r>
      <w:r>
        <w:rPr>
          <w:rFonts w:hint="eastAsia"/>
        </w:rPr>
        <w:t>.</w:t>
      </w:r>
    </w:p>
    <w:p w14:paraId="05CF8B8D" w14:textId="77777777" w:rsidR="0070483B" w:rsidRPr="004568B1" w:rsidRDefault="0070483B" w:rsidP="0070483B">
      <w:pPr>
        <w:pStyle w:val="References"/>
        <w:spacing w:before="0" w:line="480" w:lineRule="auto"/>
        <w:rPr>
          <w:rFonts w:asciiTheme="minorHAnsi" w:hAnsiTheme="minorHAnsi" w:cstheme="minorBidi"/>
          <w:kern w:val="2"/>
          <w:szCs w:val="22"/>
          <w:vertAlign w:val="superscript"/>
          <w:lang w:val="en-US" w:eastAsia="ko-KR"/>
        </w:rPr>
      </w:pPr>
    </w:p>
    <w:p w14:paraId="062964B6" w14:textId="5F3D4C52" w:rsidR="0070483B" w:rsidRPr="009E598B" w:rsidRDefault="0070483B" w:rsidP="0070483B">
      <w:pPr>
        <w:spacing w:after="0"/>
      </w:pPr>
      <w:r w:rsidRPr="009E598B">
        <w:t>Corresponding author</w:t>
      </w:r>
      <w:r>
        <w:t xml:space="preserve">: </w:t>
      </w:r>
      <w:r w:rsidRPr="0097121F">
        <w:rPr>
          <w:bCs/>
          <w:szCs w:val="28"/>
        </w:rPr>
        <w:t xml:space="preserve">Sang-Uk Seo, </w:t>
      </w:r>
      <w:r w:rsidRPr="0097121F">
        <w:t>suseo@catholic.ac.kr, The Catholic University of Korea, Seoul, Republic of Korea</w:t>
      </w:r>
    </w:p>
    <w:p w14:paraId="65A9D4E1" w14:textId="77777777" w:rsidR="0070483B" w:rsidRPr="0070483B" w:rsidRDefault="0070483B">
      <w:pPr>
        <w:rPr>
          <w:rFonts w:eastAsia="맑은 고딕" w:cs="Times New Roman"/>
          <w:b/>
          <w:sz w:val="20"/>
        </w:rPr>
      </w:pPr>
    </w:p>
    <w:p w14:paraId="7548CA2D" w14:textId="017A5946" w:rsidR="00760E57" w:rsidRPr="0070483B" w:rsidRDefault="0070483B" w:rsidP="00027221">
      <w:pPr>
        <w:spacing w:line="168" w:lineRule="auto"/>
        <w:rPr>
          <w:rFonts w:eastAsia="맑은 고딕" w:cs="Times New Roman"/>
          <w:sz w:val="20"/>
        </w:rPr>
      </w:pPr>
      <w:r>
        <w:rPr>
          <w:rFonts w:eastAsia="맑은 고딕" w:cs="Times New Roman"/>
          <w:b/>
          <w:sz w:val="20"/>
        </w:rPr>
        <w:br w:type="page"/>
      </w:r>
      <w:r w:rsidR="007E4E5F" w:rsidRPr="0070483B">
        <w:rPr>
          <w:rFonts w:eastAsia="맑은 고딕" w:cs="Times New Roman"/>
          <w:b/>
          <w:sz w:val="20"/>
        </w:rPr>
        <w:lastRenderedPageBreak/>
        <w:t xml:space="preserve">Supplementary </w:t>
      </w:r>
      <w:r w:rsidR="00760E57" w:rsidRPr="0070483B">
        <w:rPr>
          <w:rFonts w:eastAsia="맑은 고딕" w:cs="Times New Roman"/>
          <w:b/>
          <w:sz w:val="20"/>
        </w:rPr>
        <w:t xml:space="preserve">Table </w:t>
      </w:r>
      <w:r w:rsidR="007E4E5F" w:rsidRPr="0070483B">
        <w:rPr>
          <w:rFonts w:eastAsia="맑은 고딕" w:cs="Times New Roman"/>
          <w:b/>
          <w:sz w:val="20"/>
        </w:rPr>
        <w:t>1</w:t>
      </w:r>
      <w:r w:rsidR="00760E57" w:rsidRPr="0070483B">
        <w:rPr>
          <w:rFonts w:eastAsia="맑은 고딕" w:cs="Times New Roman"/>
          <w:b/>
          <w:sz w:val="20"/>
        </w:rPr>
        <w:t>.</w:t>
      </w:r>
      <w:r w:rsidR="00760E57" w:rsidRPr="0070483B">
        <w:rPr>
          <w:rFonts w:eastAsia="맑은 고딕" w:cs="Times New Roman"/>
          <w:sz w:val="20"/>
        </w:rPr>
        <w:t xml:space="preserve"> </w:t>
      </w:r>
      <w:r w:rsidR="00502A7B" w:rsidRPr="0070483B">
        <w:rPr>
          <w:rFonts w:eastAsia="맑은 고딕" w:cs="Times New Roman"/>
          <w:sz w:val="20"/>
        </w:rPr>
        <w:t>Number of n</w:t>
      </w:r>
      <w:r w:rsidR="00760E57" w:rsidRPr="0070483B">
        <w:rPr>
          <w:rFonts w:eastAsia="맑은 고딕" w:cs="Times New Roman"/>
          <w:sz w:val="20"/>
        </w:rPr>
        <w:t>ucleotide and amino acid sequence variations in GV JEV strains.</w:t>
      </w:r>
    </w:p>
    <w:tbl>
      <w:tblPr>
        <w:tblStyle w:val="ab"/>
        <w:tblW w:w="8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754"/>
        <w:gridCol w:w="688"/>
        <w:gridCol w:w="689"/>
        <w:gridCol w:w="689"/>
        <w:gridCol w:w="689"/>
        <w:gridCol w:w="689"/>
        <w:gridCol w:w="688"/>
        <w:gridCol w:w="689"/>
        <w:gridCol w:w="689"/>
        <w:gridCol w:w="689"/>
        <w:gridCol w:w="689"/>
        <w:gridCol w:w="689"/>
        <w:gridCol w:w="17"/>
      </w:tblGrid>
      <w:tr w:rsidR="00760E57" w:rsidRPr="00F21701" w14:paraId="5272E5F2" w14:textId="77777777" w:rsidTr="0070483B">
        <w:trPr>
          <w:trHeight w:val="325"/>
        </w:trPr>
        <w:tc>
          <w:tcPr>
            <w:tcW w:w="138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8E8E8" w:themeFill="background2"/>
            <w:vAlign w:val="center"/>
            <w:hideMark/>
          </w:tcPr>
          <w:p w14:paraId="04811491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Strain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s</w:t>
            </w:r>
          </w:p>
        </w:tc>
        <w:tc>
          <w:tcPr>
            <w:tcW w:w="759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66FEA7A9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umber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 xml:space="preserve"> of 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s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 xml:space="preserve">equence 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v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>ariant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s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 xml:space="preserve"> of 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n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>ucleotides (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a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 xml:space="preserve">mino 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a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 xml:space="preserve">cids) in 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g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>en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e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s</w:t>
            </w:r>
            <w:r w:rsidRPr="00F21701">
              <w:rPr>
                <w:rFonts w:ascii="Arial" w:eastAsia="맑은 고딕" w:hAnsi="Arial" w:cs="Arial"/>
                <w:sz w:val="16"/>
                <w:szCs w:val="16"/>
              </w:rPr>
              <w:t>egment</w:t>
            </w:r>
            <w:r>
              <w:rPr>
                <w:rFonts w:ascii="Arial" w:eastAsia="맑은 고딕" w:hAnsi="Arial" w:cs="Arial"/>
                <w:sz w:val="16"/>
                <w:szCs w:val="16"/>
              </w:rPr>
              <w:t>s</w:t>
            </w:r>
          </w:p>
        </w:tc>
      </w:tr>
      <w:tr w:rsidR="0070483B" w:rsidRPr="00F21701" w14:paraId="32F44524" w14:textId="77777777" w:rsidTr="0070483B">
        <w:trPr>
          <w:gridAfter w:val="1"/>
          <w:wAfter w:w="17" w:type="dxa"/>
          <w:trHeight w:val="325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1CEC4FCE" w14:textId="77777777" w:rsidR="00760E57" w:rsidRPr="00F21701" w:rsidRDefault="00760E57" w:rsidP="00760E57">
            <w:pPr>
              <w:spacing w:line="276" w:lineRule="auto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30BE51FA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ORF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105BA9E2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C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2790F036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PrM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7E5C086D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E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2BBC425F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S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704B0B41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S2A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09FBA72A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S2B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1648B520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S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7E594F4F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S4A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43447CDD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S4B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35770B2B" w14:textId="77777777" w:rsidR="00760E57" w:rsidRPr="00F21701" w:rsidRDefault="00760E57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NS5</w:t>
            </w:r>
          </w:p>
        </w:tc>
      </w:tr>
      <w:tr w:rsidR="007E4E5F" w:rsidRPr="00F21701" w14:paraId="5BD14DA6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0D4BB8" w14:textId="77777777" w:rsidR="007E4E5F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3279</w:t>
            </w:r>
          </w:p>
          <w:p w14:paraId="791EC348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>
              <w:rPr>
                <w:rFonts w:ascii="Arial" w:eastAsia="맑은 고딕" w:hAnsi="Arial" w:cs="Arial"/>
                <w:sz w:val="16"/>
                <w:szCs w:val="16"/>
              </w:rPr>
              <w:t>vs.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36A183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Muar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ED7E9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990</w:t>
            </w:r>
          </w:p>
          <w:p w14:paraId="6E0DDDC2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59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014CB2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8</w:t>
            </w:r>
          </w:p>
          <w:p w14:paraId="3DE80DD3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8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67243C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2</w:t>
            </w:r>
          </w:p>
          <w:p w14:paraId="31E5B756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73828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50</w:t>
            </w:r>
          </w:p>
          <w:p w14:paraId="13F22F2D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6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088041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11</w:t>
            </w:r>
          </w:p>
          <w:p w14:paraId="5A2D0C36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4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3A6237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61</w:t>
            </w:r>
          </w:p>
          <w:p w14:paraId="13D68F5B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465274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0</w:t>
            </w:r>
          </w:p>
          <w:p w14:paraId="09D5EF0E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40A76D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75</w:t>
            </w:r>
          </w:p>
          <w:p w14:paraId="1E63FB68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1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B09387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7</w:t>
            </w:r>
          </w:p>
          <w:p w14:paraId="1D189E94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88430B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89</w:t>
            </w:r>
          </w:p>
          <w:p w14:paraId="0A80EE71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1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4818AE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57</w:t>
            </w:r>
          </w:p>
          <w:p w14:paraId="5BE78474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4)</w:t>
            </w:r>
          </w:p>
        </w:tc>
      </w:tr>
      <w:tr w:rsidR="0070483B" w:rsidRPr="00F21701" w14:paraId="7C4CBE1E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/>
            <w:vAlign w:val="center"/>
          </w:tcPr>
          <w:p w14:paraId="079CCEA5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E8E8E8" w:themeFill="background2"/>
            <w:vAlign w:val="center"/>
            <w:hideMark/>
          </w:tcPr>
          <w:p w14:paraId="25B054A7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XZ0934</w:t>
            </w:r>
          </w:p>
        </w:tc>
        <w:tc>
          <w:tcPr>
            <w:tcW w:w="688" w:type="dxa"/>
            <w:shd w:val="clear" w:color="auto" w:fill="E8E8E8" w:themeFill="background2"/>
            <w:vAlign w:val="center"/>
            <w:hideMark/>
          </w:tcPr>
          <w:p w14:paraId="78AC53CB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64</w:t>
            </w:r>
          </w:p>
          <w:p w14:paraId="06179DBE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7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530B3366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6</w:t>
            </w:r>
          </w:p>
          <w:p w14:paraId="6FBFC4CA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2AED7970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0</w:t>
            </w:r>
          </w:p>
          <w:p w14:paraId="7358817F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256CCDBD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3</w:t>
            </w:r>
          </w:p>
          <w:p w14:paraId="5A1D9504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3BEA8DA0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1</w:t>
            </w:r>
          </w:p>
          <w:p w14:paraId="3047FE6E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8" w:type="dxa"/>
            <w:shd w:val="clear" w:color="auto" w:fill="E8E8E8" w:themeFill="background2"/>
            <w:vAlign w:val="center"/>
            <w:hideMark/>
          </w:tcPr>
          <w:p w14:paraId="54F88A7E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5</w:t>
            </w:r>
          </w:p>
          <w:p w14:paraId="5DE5D704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5576AD16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9</w:t>
            </w:r>
          </w:p>
          <w:p w14:paraId="44DB0FC4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22F8A5D3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55</w:t>
            </w:r>
          </w:p>
          <w:p w14:paraId="37FE5E67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4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34786B96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4</w:t>
            </w:r>
          </w:p>
          <w:p w14:paraId="0AC42EFD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234B5D0E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5</w:t>
            </w:r>
          </w:p>
          <w:p w14:paraId="1D3D9DF5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5FE17880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66</w:t>
            </w:r>
          </w:p>
          <w:p w14:paraId="67D89EB0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</w:tr>
      <w:tr w:rsidR="007E4E5F" w:rsidRPr="00F21701" w14:paraId="3E8CEA67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/>
            <w:tcBorders>
              <w:left w:val="nil"/>
              <w:right w:val="nil"/>
            </w:tcBorders>
            <w:vAlign w:val="center"/>
          </w:tcPr>
          <w:p w14:paraId="27269297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D270EB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K15P38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42947A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</w:t>
            </w:r>
          </w:p>
          <w:p w14:paraId="5E46F37F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F82D8B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65F8289A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3A867D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6C4674D9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FDAA62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</w:t>
            </w:r>
          </w:p>
          <w:p w14:paraId="4F7E4DB0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773BD8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683F9E50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A962E3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5C439A05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789FE3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369A9AC9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30EA42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</w:t>
            </w:r>
          </w:p>
          <w:p w14:paraId="4397CCA1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192107C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4B8F3046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F3BD55B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4574DB6D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F12B67F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0</w:t>
            </w:r>
          </w:p>
          <w:p w14:paraId="7BEFEE11" w14:textId="77777777" w:rsidR="007E4E5F" w:rsidRPr="00F21701" w:rsidRDefault="007E4E5F" w:rsidP="00760E57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</w:tr>
      <w:tr w:rsidR="0070483B" w:rsidRPr="00F21701" w14:paraId="180AE322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C71C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8F574D5" w14:textId="5C0846C8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34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704C6E50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86</w:t>
            </w:r>
          </w:p>
          <w:p w14:paraId="7B9004F0" w14:textId="3F30D3F2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8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F3FBF8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</w:t>
            </w:r>
          </w:p>
          <w:p w14:paraId="5F1A6B3D" w14:textId="5BA2BAD6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CE6911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</w:t>
            </w:r>
          </w:p>
          <w:p w14:paraId="1390ED56" w14:textId="0457ED2E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C32B36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8</w:t>
            </w:r>
          </w:p>
          <w:p w14:paraId="39EDBE7B" w14:textId="001A8C3C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5828449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4</w:t>
            </w:r>
          </w:p>
          <w:p w14:paraId="70B13E09" w14:textId="4B19979F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FDA925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5</w:t>
            </w:r>
          </w:p>
          <w:p w14:paraId="5AA5D8CD" w14:textId="6F2C44DA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05A631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</w:t>
            </w:r>
          </w:p>
          <w:p w14:paraId="277B224A" w14:textId="76977763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2BCC069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5</w:t>
            </w:r>
          </w:p>
          <w:p w14:paraId="39DF475A" w14:textId="4D2622AD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4B0D33C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</w:t>
            </w:r>
          </w:p>
          <w:p w14:paraId="45C112B3" w14:textId="5488D0A1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1FB8A12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</w:t>
            </w:r>
          </w:p>
          <w:p w14:paraId="1AF7300D" w14:textId="090C42BF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3669557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1</w:t>
            </w:r>
          </w:p>
          <w:p w14:paraId="17FB2017" w14:textId="02011D1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</w:tr>
      <w:tr w:rsidR="007E4E5F" w:rsidRPr="00F21701" w14:paraId="3C34D96E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 w:val="restart"/>
            <w:vAlign w:val="center"/>
            <w:hideMark/>
          </w:tcPr>
          <w:p w14:paraId="3F093E5F" w14:textId="77777777" w:rsidR="007E4E5F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3413</w:t>
            </w:r>
          </w:p>
          <w:p w14:paraId="60AA8AE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>
              <w:rPr>
                <w:rFonts w:ascii="Arial" w:eastAsia="맑은 고딕" w:hAnsi="Arial" w:cs="Arial"/>
                <w:sz w:val="16"/>
                <w:szCs w:val="16"/>
              </w:rPr>
              <w:t>v</w:t>
            </w:r>
            <w:r>
              <w:rPr>
                <w:rFonts w:ascii="Arial" w:eastAsia="맑은 고딕" w:hAnsi="Arial" w:cs="Arial" w:hint="eastAsia"/>
                <w:sz w:val="16"/>
                <w:szCs w:val="16"/>
              </w:rPr>
              <w:t>s.</w:t>
            </w:r>
          </w:p>
        </w:tc>
        <w:tc>
          <w:tcPr>
            <w:tcW w:w="754" w:type="dxa"/>
            <w:vAlign w:val="center"/>
            <w:hideMark/>
          </w:tcPr>
          <w:p w14:paraId="099F388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Muar</w:t>
            </w:r>
          </w:p>
        </w:tc>
        <w:tc>
          <w:tcPr>
            <w:tcW w:w="688" w:type="dxa"/>
            <w:vAlign w:val="center"/>
            <w:hideMark/>
          </w:tcPr>
          <w:p w14:paraId="3C47610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987</w:t>
            </w:r>
          </w:p>
          <w:p w14:paraId="19619A1E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59)</w:t>
            </w:r>
          </w:p>
        </w:tc>
        <w:tc>
          <w:tcPr>
            <w:tcW w:w="689" w:type="dxa"/>
            <w:vAlign w:val="center"/>
            <w:hideMark/>
          </w:tcPr>
          <w:p w14:paraId="5062253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0</w:t>
            </w:r>
          </w:p>
          <w:p w14:paraId="6039E71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8)</w:t>
            </w:r>
          </w:p>
        </w:tc>
        <w:tc>
          <w:tcPr>
            <w:tcW w:w="689" w:type="dxa"/>
            <w:vAlign w:val="center"/>
            <w:hideMark/>
          </w:tcPr>
          <w:p w14:paraId="2864890C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3</w:t>
            </w:r>
          </w:p>
          <w:p w14:paraId="33EA63B5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vAlign w:val="center"/>
            <w:hideMark/>
          </w:tcPr>
          <w:p w14:paraId="41FFE22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52</w:t>
            </w:r>
          </w:p>
          <w:p w14:paraId="109301D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7)</w:t>
            </w:r>
          </w:p>
        </w:tc>
        <w:tc>
          <w:tcPr>
            <w:tcW w:w="689" w:type="dxa"/>
            <w:vAlign w:val="center"/>
            <w:hideMark/>
          </w:tcPr>
          <w:p w14:paraId="72BAD75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06</w:t>
            </w:r>
          </w:p>
          <w:p w14:paraId="04E33770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5)</w:t>
            </w:r>
          </w:p>
        </w:tc>
        <w:tc>
          <w:tcPr>
            <w:tcW w:w="688" w:type="dxa"/>
            <w:vAlign w:val="center"/>
            <w:hideMark/>
          </w:tcPr>
          <w:p w14:paraId="1BD284A7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60</w:t>
            </w:r>
          </w:p>
          <w:p w14:paraId="7637C0A6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vAlign w:val="center"/>
            <w:hideMark/>
          </w:tcPr>
          <w:p w14:paraId="53E6932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9</w:t>
            </w:r>
          </w:p>
          <w:p w14:paraId="4FA8C3FE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vAlign w:val="center"/>
            <w:hideMark/>
          </w:tcPr>
          <w:p w14:paraId="1873CC48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74</w:t>
            </w:r>
          </w:p>
          <w:p w14:paraId="2D7093F0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9)</w:t>
            </w:r>
          </w:p>
        </w:tc>
        <w:tc>
          <w:tcPr>
            <w:tcW w:w="689" w:type="dxa"/>
            <w:vAlign w:val="center"/>
            <w:hideMark/>
          </w:tcPr>
          <w:p w14:paraId="52E8375A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7</w:t>
            </w:r>
          </w:p>
          <w:p w14:paraId="31A0576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vAlign w:val="center"/>
            <w:hideMark/>
          </w:tcPr>
          <w:p w14:paraId="6F44FC5A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88</w:t>
            </w:r>
          </w:p>
          <w:p w14:paraId="4491F9E9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0)</w:t>
            </w:r>
          </w:p>
        </w:tc>
        <w:tc>
          <w:tcPr>
            <w:tcW w:w="689" w:type="dxa"/>
            <w:vAlign w:val="center"/>
            <w:hideMark/>
          </w:tcPr>
          <w:p w14:paraId="2F2D4B2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58</w:t>
            </w:r>
          </w:p>
          <w:p w14:paraId="77A97D3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5)</w:t>
            </w:r>
          </w:p>
        </w:tc>
      </w:tr>
      <w:tr w:rsidR="0070483B" w:rsidRPr="00F21701" w14:paraId="5A3030D0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/>
            <w:vAlign w:val="center"/>
          </w:tcPr>
          <w:p w14:paraId="52862AF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754" w:type="dxa"/>
            <w:shd w:val="clear" w:color="auto" w:fill="E8E8E8" w:themeFill="background2"/>
            <w:vAlign w:val="center"/>
            <w:hideMark/>
          </w:tcPr>
          <w:p w14:paraId="002A8BE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XZ0934</w:t>
            </w:r>
          </w:p>
        </w:tc>
        <w:tc>
          <w:tcPr>
            <w:tcW w:w="688" w:type="dxa"/>
            <w:shd w:val="clear" w:color="auto" w:fill="E8E8E8" w:themeFill="background2"/>
            <w:vAlign w:val="center"/>
            <w:hideMark/>
          </w:tcPr>
          <w:p w14:paraId="7B45549C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55</w:t>
            </w:r>
          </w:p>
          <w:p w14:paraId="2DCBDA0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5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0077783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6</w:t>
            </w:r>
          </w:p>
          <w:p w14:paraId="024A8DC7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012DB196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1</w:t>
            </w:r>
          </w:p>
          <w:p w14:paraId="51027F7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67E21EF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3</w:t>
            </w:r>
          </w:p>
          <w:p w14:paraId="68CA1030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3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2ADBFF5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9</w:t>
            </w:r>
          </w:p>
          <w:p w14:paraId="54DEA64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3)</w:t>
            </w:r>
          </w:p>
        </w:tc>
        <w:tc>
          <w:tcPr>
            <w:tcW w:w="688" w:type="dxa"/>
            <w:shd w:val="clear" w:color="auto" w:fill="E8E8E8" w:themeFill="background2"/>
            <w:vAlign w:val="center"/>
            <w:hideMark/>
          </w:tcPr>
          <w:p w14:paraId="7C9D1807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5</w:t>
            </w:r>
          </w:p>
          <w:p w14:paraId="31AFAD85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3BA08D3A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0</w:t>
            </w:r>
          </w:p>
          <w:p w14:paraId="1956AF9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2D9B965D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8</w:t>
            </w:r>
          </w:p>
          <w:p w14:paraId="44E44B7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052F3035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4</w:t>
            </w:r>
          </w:p>
          <w:p w14:paraId="7E5901E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37AB9C1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6</w:t>
            </w:r>
          </w:p>
          <w:p w14:paraId="4D8F1037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shd w:val="clear" w:color="auto" w:fill="E8E8E8" w:themeFill="background2"/>
            <w:vAlign w:val="center"/>
            <w:hideMark/>
          </w:tcPr>
          <w:p w14:paraId="046DF83C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63</w:t>
            </w:r>
          </w:p>
          <w:p w14:paraId="09D8B8A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</w:tr>
      <w:tr w:rsidR="007E4E5F" w:rsidRPr="00F21701" w14:paraId="74E19AE6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/>
            <w:vAlign w:val="center"/>
          </w:tcPr>
          <w:p w14:paraId="05CD6F1D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right w:val="nil"/>
            </w:tcBorders>
            <w:vAlign w:val="center"/>
            <w:hideMark/>
          </w:tcPr>
          <w:p w14:paraId="352C4CF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K15P38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9106ED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84</w:t>
            </w:r>
          </w:p>
          <w:p w14:paraId="79C3AD9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8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E6EDCA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</w:t>
            </w:r>
          </w:p>
          <w:p w14:paraId="503D554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BFE023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</w:t>
            </w:r>
          </w:p>
          <w:p w14:paraId="3AA74435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F06B6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7</w:t>
            </w:r>
          </w:p>
          <w:p w14:paraId="4B548F67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60E457A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4</w:t>
            </w:r>
          </w:p>
          <w:p w14:paraId="6C8C11BD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91773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5</w:t>
            </w:r>
          </w:p>
          <w:p w14:paraId="6B9881D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B988F7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</w:t>
            </w:r>
          </w:p>
          <w:p w14:paraId="6CC85BB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D749D6E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4</w:t>
            </w:r>
          </w:p>
          <w:p w14:paraId="5DC8664B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092336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</w:t>
            </w:r>
          </w:p>
          <w:p w14:paraId="3598B1E6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DED91F5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</w:t>
            </w:r>
          </w:p>
          <w:p w14:paraId="5E052FD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808D15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1</w:t>
            </w:r>
          </w:p>
          <w:p w14:paraId="555339EA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</w:tr>
      <w:tr w:rsidR="0070483B" w:rsidRPr="00F21701" w14:paraId="546796AD" w14:textId="77777777" w:rsidTr="0070483B">
        <w:trPr>
          <w:gridAfter w:val="1"/>
          <w:wAfter w:w="17" w:type="dxa"/>
          <w:trHeight w:val="568"/>
        </w:trPr>
        <w:tc>
          <w:tcPr>
            <w:tcW w:w="62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503389" w14:textId="4F7B8844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</w:p>
        </w:tc>
        <w:tc>
          <w:tcPr>
            <w:tcW w:w="754" w:type="dxa"/>
            <w:tcBorders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</w:tcPr>
          <w:p w14:paraId="0E00620B" w14:textId="51276E0C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>
              <w:rPr>
                <w:rFonts w:ascii="Arial" w:eastAsia="맑은 고딕" w:hAnsi="Arial" w:cs="Arial"/>
                <w:sz w:val="16"/>
                <w:szCs w:val="16"/>
              </w:rPr>
              <w:t>43279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3FBDF678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86</w:t>
            </w:r>
          </w:p>
          <w:p w14:paraId="75A53574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8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5E00978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</w:t>
            </w:r>
          </w:p>
          <w:p w14:paraId="57C10D26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24224A1E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</w:t>
            </w:r>
          </w:p>
          <w:p w14:paraId="5282162C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6399757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8</w:t>
            </w:r>
          </w:p>
          <w:p w14:paraId="113B59A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2CEA2658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4</w:t>
            </w:r>
          </w:p>
          <w:p w14:paraId="2DCDC1EE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499597A2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5</w:t>
            </w:r>
          </w:p>
          <w:p w14:paraId="0AE70955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5C5DAF6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</w:t>
            </w:r>
          </w:p>
          <w:p w14:paraId="11201FF3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0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187672F7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15</w:t>
            </w:r>
          </w:p>
          <w:p w14:paraId="13251E5D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2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120A84D8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4</w:t>
            </w:r>
          </w:p>
          <w:p w14:paraId="389708A5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153361EF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3</w:t>
            </w:r>
          </w:p>
          <w:p w14:paraId="6F40C5F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vAlign w:val="center"/>
            <w:hideMark/>
          </w:tcPr>
          <w:p w14:paraId="22F6B0A1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21</w:t>
            </w:r>
          </w:p>
          <w:p w14:paraId="6CE2D08D" w14:textId="77777777" w:rsidR="007E4E5F" w:rsidRPr="00F21701" w:rsidRDefault="007E4E5F" w:rsidP="007E4E5F">
            <w:pPr>
              <w:spacing w:line="276" w:lineRule="auto"/>
              <w:jc w:val="center"/>
              <w:rPr>
                <w:rFonts w:ascii="Arial" w:eastAsia="맑은 고딕" w:hAnsi="Arial" w:cs="Arial"/>
                <w:sz w:val="16"/>
                <w:szCs w:val="16"/>
              </w:rPr>
            </w:pPr>
            <w:r w:rsidRPr="00F21701">
              <w:rPr>
                <w:rFonts w:ascii="Arial" w:eastAsia="맑은 고딕" w:hAnsi="Arial" w:cs="Arial"/>
                <w:sz w:val="16"/>
                <w:szCs w:val="16"/>
              </w:rPr>
              <w:t>(1)</w:t>
            </w:r>
          </w:p>
        </w:tc>
      </w:tr>
    </w:tbl>
    <w:p w14:paraId="53B52328" w14:textId="496A0160" w:rsidR="00760E57" w:rsidRDefault="00760E57" w:rsidP="00760E57">
      <w:pPr>
        <w:spacing w:after="0" w:line="276" w:lineRule="auto"/>
      </w:pPr>
    </w:p>
    <w:sectPr w:rsidR="00760E57" w:rsidSect="008474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7E2D21" w14:textId="77777777" w:rsidR="00413453" w:rsidRDefault="00413453" w:rsidP="005434C7">
      <w:pPr>
        <w:spacing w:after="0" w:line="240" w:lineRule="auto"/>
      </w:pPr>
      <w:r>
        <w:separator/>
      </w:r>
    </w:p>
  </w:endnote>
  <w:endnote w:type="continuationSeparator" w:id="0">
    <w:p w14:paraId="19DECCE3" w14:textId="77777777" w:rsidR="00413453" w:rsidRDefault="00413453" w:rsidP="00543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0377B3" w14:textId="77777777" w:rsidR="00413453" w:rsidRDefault="00413453" w:rsidP="005434C7">
      <w:pPr>
        <w:spacing w:after="0" w:line="240" w:lineRule="auto"/>
      </w:pPr>
      <w:r>
        <w:separator/>
      </w:r>
    </w:p>
  </w:footnote>
  <w:footnote w:type="continuationSeparator" w:id="0">
    <w:p w14:paraId="652CEC75" w14:textId="77777777" w:rsidR="00413453" w:rsidRDefault="00413453" w:rsidP="005434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5C06C2"/>
    <w:multiLevelType w:val="hybridMultilevel"/>
    <w:tmpl w:val="CF58EB50"/>
    <w:lvl w:ilvl="0" w:tplc="EC10D78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TF-Standard 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edx50rxaa0tepap35ra2eervfzvwv09t2&quot;&gt;2024 Characterization&lt;record-ids&gt;&lt;item&gt;1&lt;/item&gt;&lt;item&gt;3&lt;/item&gt;&lt;item&gt;5&lt;/item&gt;&lt;item&gt;7&lt;/item&gt;&lt;item&gt;11&lt;/item&gt;&lt;item&gt;29&lt;/item&gt;&lt;item&gt;30&lt;/item&gt;&lt;item&gt;43&lt;/item&gt;&lt;item&gt;55&lt;/item&gt;&lt;item&gt;56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1&lt;/item&gt;&lt;item&gt;82&lt;/item&gt;&lt;item&gt;83&lt;/item&gt;&lt;item&gt;85&lt;/item&gt;&lt;item&gt;86&lt;/item&gt;&lt;item&gt;87&lt;/item&gt;&lt;item&gt;89&lt;/item&gt;&lt;/record-ids&gt;&lt;/item&gt;&lt;/Libraries&gt;"/>
  </w:docVars>
  <w:rsids>
    <w:rsidRoot w:val="00034396"/>
    <w:rsid w:val="0001262E"/>
    <w:rsid w:val="00024373"/>
    <w:rsid w:val="00027221"/>
    <w:rsid w:val="00034396"/>
    <w:rsid w:val="00046F32"/>
    <w:rsid w:val="00051605"/>
    <w:rsid w:val="00051AE6"/>
    <w:rsid w:val="00053DB8"/>
    <w:rsid w:val="000573BD"/>
    <w:rsid w:val="00066716"/>
    <w:rsid w:val="00080AA0"/>
    <w:rsid w:val="00082AE9"/>
    <w:rsid w:val="000A0DE9"/>
    <w:rsid w:val="000A334D"/>
    <w:rsid w:val="000B18FF"/>
    <w:rsid w:val="000B3270"/>
    <w:rsid w:val="000C425D"/>
    <w:rsid w:val="000C445F"/>
    <w:rsid w:val="000C6450"/>
    <w:rsid w:val="000F39AD"/>
    <w:rsid w:val="000F6A02"/>
    <w:rsid w:val="00101926"/>
    <w:rsid w:val="001045FA"/>
    <w:rsid w:val="00112480"/>
    <w:rsid w:val="0011653C"/>
    <w:rsid w:val="0015030D"/>
    <w:rsid w:val="00161C28"/>
    <w:rsid w:val="00172BC7"/>
    <w:rsid w:val="00193908"/>
    <w:rsid w:val="001A06FD"/>
    <w:rsid w:val="001A76F0"/>
    <w:rsid w:val="001C05C5"/>
    <w:rsid w:val="001C394C"/>
    <w:rsid w:val="001D5B94"/>
    <w:rsid w:val="001E30C7"/>
    <w:rsid w:val="001F27C4"/>
    <w:rsid w:val="001F4C60"/>
    <w:rsid w:val="001F6C3C"/>
    <w:rsid w:val="001F76BE"/>
    <w:rsid w:val="00213F4B"/>
    <w:rsid w:val="00231785"/>
    <w:rsid w:val="00243EEB"/>
    <w:rsid w:val="00255B2B"/>
    <w:rsid w:val="00257D76"/>
    <w:rsid w:val="00263D3E"/>
    <w:rsid w:val="00273E2F"/>
    <w:rsid w:val="00277D90"/>
    <w:rsid w:val="002810D8"/>
    <w:rsid w:val="00281184"/>
    <w:rsid w:val="00292CA6"/>
    <w:rsid w:val="00295194"/>
    <w:rsid w:val="002A475F"/>
    <w:rsid w:val="002C319C"/>
    <w:rsid w:val="002C677B"/>
    <w:rsid w:val="002D40FD"/>
    <w:rsid w:val="002D741F"/>
    <w:rsid w:val="002E6020"/>
    <w:rsid w:val="002E6CE6"/>
    <w:rsid w:val="0031379A"/>
    <w:rsid w:val="003157F1"/>
    <w:rsid w:val="003254D4"/>
    <w:rsid w:val="00334997"/>
    <w:rsid w:val="00335766"/>
    <w:rsid w:val="00337C78"/>
    <w:rsid w:val="00340818"/>
    <w:rsid w:val="00340F9E"/>
    <w:rsid w:val="0034536E"/>
    <w:rsid w:val="00350F3E"/>
    <w:rsid w:val="00355E16"/>
    <w:rsid w:val="003628A9"/>
    <w:rsid w:val="00372894"/>
    <w:rsid w:val="00373EC3"/>
    <w:rsid w:val="00396092"/>
    <w:rsid w:val="003A3BB9"/>
    <w:rsid w:val="003A4499"/>
    <w:rsid w:val="003B5FBF"/>
    <w:rsid w:val="003C2C5F"/>
    <w:rsid w:val="003D16AB"/>
    <w:rsid w:val="003D4C5C"/>
    <w:rsid w:val="003E6DD6"/>
    <w:rsid w:val="00413453"/>
    <w:rsid w:val="00417D63"/>
    <w:rsid w:val="00422239"/>
    <w:rsid w:val="004229C0"/>
    <w:rsid w:val="00424E2E"/>
    <w:rsid w:val="00427709"/>
    <w:rsid w:val="00434E27"/>
    <w:rsid w:val="004401BE"/>
    <w:rsid w:val="004554C0"/>
    <w:rsid w:val="004568B1"/>
    <w:rsid w:val="0046101F"/>
    <w:rsid w:val="00465684"/>
    <w:rsid w:val="00466033"/>
    <w:rsid w:val="00472088"/>
    <w:rsid w:val="00472E63"/>
    <w:rsid w:val="00476D51"/>
    <w:rsid w:val="004B049D"/>
    <w:rsid w:val="004B5831"/>
    <w:rsid w:val="004B65DD"/>
    <w:rsid w:val="004D4AF3"/>
    <w:rsid w:val="004D5209"/>
    <w:rsid w:val="004E2952"/>
    <w:rsid w:val="004F2114"/>
    <w:rsid w:val="00502A7B"/>
    <w:rsid w:val="0050473F"/>
    <w:rsid w:val="00521B80"/>
    <w:rsid w:val="00522CA6"/>
    <w:rsid w:val="00527DAF"/>
    <w:rsid w:val="00537C94"/>
    <w:rsid w:val="005434C7"/>
    <w:rsid w:val="0055515B"/>
    <w:rsid w:val="00560D2E"/>
    <w:rsid w:val="0056170D"/>
    <w:rsid w:val="00570D26"/>
    <w:rsid w:val="0057298A"/>
    <w:rsid w:val="00584202"/>
    <w:rsid w:val="005879E4"/>
    <w:rsid w:val="00591158"/>
    <w:rsid w:val="00593CA1"/>
    <w:rsid w:val="005B0A65"/>
    <w:rsid w:val="005C1B68"/>
    <w:rsid w:val="005D26AD"/>
    <w:rsid w:val="0060737A"/>
    <w:rsid w:val="006113D2"/>
    <w:rsid w:val="0062379D"/>
    <w:rsid w:val="00626564"/>
    <w:rsid w:val="00627556"/>
    <w:rsid w:val="006311B8"/>
    <w:rsid w:val="0063168C"/>
    <w:rsid w:val="00636EC3"/>
    <w:rsid w:val="00646451"/>
    <w:rsid w:val="0066543E"/>
    <w:rsid w:val="00666148"/>
    <w:rsid w:val="00673422"/>
    <w:rsid w:val="0068447B"/>
    <w:rsid w:val="006A0172"/>
    <w:rsid w:val="006A2B4C"/>
    <w:rsid w:val="006A6C77"/>
    <w:rsid w:val="006C4C0C"/>
    <w:rsid w:val="006D3F1E"/>
    <w:rsid w:val="006D48B3"/>
    <w:rsid w:val="006D6566"/>
    <w:rsid w:val="006F04BD"/>
    <w:rsid w:val="006F4EA8"/>
    <w:rsid w:val="00702F79"/>
    <w:rsid w:val="0070483B"/>
    <w:rsid w:val="007069E3"/>
    <w:rsid w:val="007209D6"/>
    <w:rsid w:val="007246CE"/>
    <w:rsid w:val="00726C86"/>
    <w:rsid w:val="0073194F"/>
    <w:rsid w:val="00741556"/>
    <w:rsid w:val="00742642"/>
    <w:rsid w:val="0075038C"/>
    <w:rsid w:val="00754D38"/>
    <w:rsid w:val="00760E57"/>
    <w:rsid w:val="00761726"/>
    <w:rsid w:val="0076580C"/>
    <w:rsid w:val="0077555B"/>
    <w:rsid w:val="007847B8"/>
    <w:rsid w:val="007A7C5E"/>
    <w:rsid w:val="007C1046"/>
    <w:rsid w:val="007C5B8D"/>
    <w:rsid w:val="007E1C55"/>
    <w:rsid w:val="007E3261"/>
    <w:rsid w:val="007E4E5F"/>
    <w:rsid w:val="007F28D0"/>
    <w:rsid w:val="007F4C9B"/>
    <w:rsid w:val="00813562"/>
    <w:rsid w:val="008267E9"/>
    <w:rsid w:val="008279CF"/>
    <w:rsid w:val="0083193B"/>
    <w:rsid w:val="00845081"/>
    <w:rsid w:val="00845BA0"/>
    <w:rsid w:val="00847447"/>
    <w:rsid w:val="0085690C"/>
    <w:rsid w:val="0085735A"/>
    <w:rsid w:val="008722F6"/>
    <w:rsid w:val="008737E8"/>
    <w:rsid w:val="00874859"/>
    <w:rsid w:val="00874F80"/>
    <w:rsid w:val="0089794C"/>
    <w:rsid w:val="008A234E"/>
    <w:rsid w:val="008B3706"/>
    <w:rsid w:val="008C5850"/>
    <w:rsid w:val="008F38D8"/>
    <w:rsid w:val="0091031C"/>
    <w:rsid w:val="0091705F"/>
    <w:rsid w:val="009334C2"/>
    <w:rsid w:val="0094761D"/>
    <w:rsid w:val="0095125E"/>
    <w:rsid w:val="00956643"/>
    <w:rsid w:val="009628D1"/>
    <w:rsid w:val="009742BB"/>
    <w:rsid w:val="009870B7"/>
    <w:rsid w:val="0099003A"/>
    <w:rsid w:val="00993395"/>
    <w:rsid w:val="009A543C"/>
    <w:rsid w:val="009B4C98"/>
    <w:rsid w:val="009C5AD8"/>
    <w:rsid w:val="009D35CF"/>
    <w:rsid w:val="009E33B3"/>
    <w:rsid w:val="009E67C1"/>
    <w:rsid w:val="00A073E9"/>
    <w:rsid w:val="00A3119E"/>
    <w:rsid w:val="00A31498"/>
    <w:rsid w:val="00A34041"/>
    <w:rsid w:val="00A408ED"/>
    <w:rsid w:val="00A54DFA"/>
    <w:rsid w:val="00A73531"/>
    <w:rsid w:val="00AA32E6"/>
    <w:rsid w:val="00AA37DA"/>
    <w:rsid w:val="00AA393A"/>
    <w:rsid w:val="00AB4A7B"/>
    <w:rsid w:val="00AD4AE4"/>
    <w:rsid w:val="00AD61EF"/>
    <w:rsid w:val="00AE08D3"/>
    <w:rsid w:val="00AF55C1"/>
    <w:rsid w:val="00B33F60"/>
    <w:rsid w:val="00B479B1"/>
    <w:rsid w:val="00B54AF0"/>
    <w:rsid w:val="00B60403"/>
    <w:rsid w:val="00B60573"/>
    <w:rsid w:val="00B7469A"/>
    <w:rsid w:val="00B83DCF"/>
    <w:rsid w:val="00B958A4"/>
    <w:rsid w:val="00BC4441"/>
    <w:rsid w:val="00BF39B3"/>
    <w:rsid w:val="00C00D4B"/>
    <w:rsid w:val="00C134F5"/>
    <w:rsid w:val="00C14795"/>
    <w:rsid w:val="00C24683"/>
    <w:rsid w:val="00C26B01"/>
    <w:rsid w:val="00C44BC3"/>
    <w:rsid w:val="00C62A80"/>
    <w:rsid w:val="00C744AB"/>
    <w:rsid w:val="00C8475F"/>
    <w:rsid w:val="00C8536F"/>
    <w:rsid w:val="00CA1846"/>
    <w:rsid w:val="00CA6DC1"/>
    <w:rsid w:val="00CB3A39"/>
    <w:rsid w:val="00CB47AC"/>
    <w:rsid w:val="00CC0B8A"/>
    <w:rsid w:val="00CD59AC"/>
    <w:rsid w:val="00CE1BB6"/>
    <w:rsid w:val="00CF12FD"/>
    <w:rsid w:val="00D01591"/>
    <w:rsid w:val="00D1427F"/>
    <w:rsid w:val="00D14741"/>
    <w:rsid w:val="00D30083"/>
    <w:rsid w:val="00D42F7D"/>
    <w:rsid w:val="00D557A0"/>
    <w:rsid w:val="00D5660B"/>
    <w:rsid w:val="00D70CA5"/>
    <w:rsid w:val="00D96F2E"/>
    <w:rsid w:val="00DA07C5"/>
    <w:rsid w:val="00DD2F54"/>
    <w:rsid w:val="00DE446A"/>
    <w:rsid w:val="00DF3A7E"/>
    <w:rsid w:val="00E1555F"/>
    <w:rsid w:val="00E16688"/>
    <w:rsid w:val="00E273E4"/>
    <w:rsid w:val="00E30697"/>
    <w:rsid w:val="00E3191C"/>
    <w:rsid w:val="00E32C75"/>
    <w:rsid w:val="00E433BB"/>
    <w:rsid w:val="00E44EC5"/>
    <w:rsid w:val="00E47AA6"/>
    <w:rsid w:val="00E524B4"/>
    <w:rsid w:val="00E574F7"/>
    <w:rsid w:val="00E629EF"/>
    <w:rsid w:val="00E66BE4"/>
    <w:rsid w:val="00E7109F"/>
    <w:rsid w:val="00E73BF2"/>
    <w:rsid w:val="00E74191"/>
    <w:rsid w:val="00E81E0C"/>
    <w:rsid w:val="00E8691C"/>
    <w:rsid w:val="00E87BDE"/>
    <w:rsid w:val="00E938F9"/>
    <w:rsid w:val="00E95594"/>
    <w:rsid w:val="00EA1B33"/>
    <w:rsid w:val="00EA3FDE"/>
    <w:rsid w:val="00EB1E9C"/>
    <w:rsid w:val="00ED77A5"/>
    <w:rsid w:val="00F139C9"/>
    <w:rsid w:val="00F23587"/>
    <w:rsid w:val="00F30C4D"/>
    <w:rsid w:val="00F3500F"/>
    <w:rsid w:val="00F40037"/>
    <w:rsid w:val="00F52821"/>
    <w:rsid w:val="00F57694"/>
    <w:rsid w:val="00F66BBB"/>
    <w:rsid w:val="00F723EA"/>
    <w:rsid w:val="00F852CE"/>
    <w:rsid w:val="00F92914"/>
    <w:rsid w:val="00F96EC6"/>
    <w:rsid w:val="00FB2583"/>
    <w:rsid w:val="00FC7EC7"/>
    <w:rsid w:val="00FD0684"/>
    <w:rsid w:val="00FE2191"/>
    <w:rsid w:val="00FE634E"/>
    <w:rsid w:val="00FE7846"/>
    <w:rsid w:val="00FE797A"/>
    <w:rsid w:val="00FF16BD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CFAA5"/>
  <w15:chartTrackingRefBased/>
  <w15:docId w15:val="{DF7722C2-C66D-4059-B223-FA9286B60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ko-KR" w:bidi="ar-SA"/>
      </w:rPr>
    </w:rPrDefault>
    <w:pPrDefault>
      <w:pPr>
        <w:spacing w:after="24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536F"/>
  </w:style>
  <w:style w:type="paragraph" w:styleId="1">
    <w:name w:val="heading 1"/>
    <w:basedOn w:val="a"/>
    <w:next w:val="a"/>
    <w:link w:val="1Char"/>
    <w:uiPriority w:val="9"/>
    <w:qFormat/>
    <w:rsid w:val="0003439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34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343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3439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3439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3439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3439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3439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3439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3439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3439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3439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34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34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34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34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3439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3439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343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34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343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343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343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34396"/>
    <w:rPr>
      <w:i/>
      <w:iCs/>
      <w:color w:val="404040" w:themeColor="text1" w:themeTint="BF"/>
    </w:rPr>
  </w:style>
  <w:style w:type="paragraph" w:styleId="a6">
    <w:name w:val="List Paragraph"/>
    <w:basedOn w:val="a"/>
    <w:qFormat/>
    <w:rsid w:val="0003439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3439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34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3439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34396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034396"/>
  </w:style>
  <w:style w:type="paragraph" w:customStyle="1" w:styleId="References">
    <w:name w:val="References"/>
    <w:basedOn w:val="a"/>
    <w:qFormat/>
    <w:rsid w:val="00034396"/>
    <w:pPr>
      <w:spacing w:before="120" w:after="0" w:line="360" w:lineRule="auto"/>
      <w:ind w:left="720" w:hanging="720"/>
      <w:contextualSpacing/>
      <w:jc w:val="left"/>
    </w:pPr>
    <w:rPr>
      <w:rFonts w:cs="Times New Roman"/>
      <w:kern w:val="0"/>
      <w:lang w:val="en-GB" w:eastAsia="en-GB"/>
    </w:rPr>
  </w:style>
  <w:style w:type="table" w:styleId="ab">
    <w:name w:val="Table Grid"/>
    <w:basedOn w:val="a1"/>
    <w:uiPriority w:val="39"/>
    <w:rsid w:val="00350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4E2952"/>
    <w:pPr>
      <w:spacing w:after="0" w:line="240" w:lineRule="auto"/>
      <w:jc w:val="left"/>
    </w:pPr>
  </w:style>
  <w:style w:type="character" w:styleId="ad">
    <w:name w:val="annotation reference"/>
    <w:basedOn w:val="a0"/>
    <w:uiPriority w:val="99"/>
    <w:semiHidden/>
    <w:unhideWhenUsed/>
    <w:rsid w:val="00C24683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C24683"/>
    <w:pPr>
      <w:jc w:val="left"/>
    </w:pPr>
  </w:style>
  <w:style w:type="character" w:customStyle="1" w:styleId="Char3">
    <w:name w:val="메모 텍스트 Char"/>
    <w:basedOn w:val="a0"/>
    <w:link w:val="ae"/>
    <w:uiPriority w:val="99"/>
    <w:semiHidden/>
    <w:rsid w:val="00C24683"/>
  </w:style>
  <w:style w:type="paragraph" w:styleId="af">
    <w:name w:val="annotation subject"/>
    <w:basedOn w:val="ae"/>
    <w:next w:val="ae"/>
    <w:link w:val="Char4"/>
    <w:uiPriority w:val="99"/>
    <w:semiHidden/>
    <w:unhideWhenUsed/>
    <w:rsid w:val="00C24683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C24683"/>
    <w:rPr>
      <w:b/>
      <w:bCs/>
    </w:rPr>
  </w:style>
  <w:style w:type="paragraph" w:styleId="af0">
    <w:name w:val="Balloon Text"/>
    <w:basedOn w:val="a"/>
    <w:link w:val="Char5"/>
    <w:uiPriority w:val="99"/>
    <w:semiHidden/>
    <w:unhideWhenUsed/>
    <w:rsid w:val="00C246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0"/>
    <w:uiPriority w:val="99"/>
    <w:semiHidden/>
    <w:rsid w:val="00C24683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header"/>
    <w:basedOn w:val="a"/>
    <w:link w:val="Char6"/>
    <w:uiPriority w:val="99"/>
    <w:unhideWhenUsed/>
    <w:rsid w:val="002D40FD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1"/>
    <w:uiPriority w:val="99"/>
    <w:rsid w:val="002D40FD"/>
  </w:style>
  <w:style w:type="paragraph" w:styleId="af2">
    <w:name w:val="footer"/>
    <w:basedOn w:val="a"/>
    <w:link w:val="Char7"/>
    <w:uiPriority w:val="99"/>
    <w:unhideWhenUsed/>
    <w:rsid w:val="002D40FD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2"/>
    <w:uiPriority w:val="99"/>
    <w:rsid w:val="002D40FD"/>
  </w:style>
  <w:style w:type="character" w:styleId="af3">
    <w:name w:val="Hyperlink"/>
    <w:basedOn w:val="a0"/>
    <w:uiPriority w:val="99"/>
    <w:semiHidden/>
    <w:unhideWhenUsed/>
    <w:rsid w:val="00FF16BD"/>
    <w:rPr>
      <w:color w:val="0000FF"/>
      <w:u w:val="single"/>
    </w:rPr>
  </w:style>
  <w:style w:type="table" w:customStyle="1" w:styleId="10">
    <w:name w:val="표 구분선1"/>
    <w:basedOn w:val="a1"/>
    <w:next w:val="ab"/>
    <w:uiPriority w:val="39"/>
    <w:rsid w:val="00161C28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4">
    <w:name w:val="바탕글"/>
    <w:basedOn w:val="a"/>
    <w:rsid w:val="00F52821"/>
    <w:pPr>
      <w:widowControl w:val="0"/>
      <w:wordWrap w:val="0"/>
      <w:autoSpaceDE w:val="0"/>
      <w:autoSpaceDN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8F38D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F38D8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8F38D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8F38D8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482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1568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719514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675436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05595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467810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42233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7190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43892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945842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06918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41450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8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442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6864389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2842734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506214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0376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229238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05105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53633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95870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85786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880483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75220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1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88971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277346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9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Manuscript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F40292-53AA-495F-9B18-7CE48E32F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아라</dc:creator>
  <cp:keywords/>
  <dc:description/>
  <cp:lastModifiedBy>cmc</cp:lastModifiedBy>
  <cp:revision>4</cp:revision>
  <cp:lastPrinted>2024-05-07T08:45:00Z</cp:lastPrinted>
  <dcterms:created xsi:type="dcterms:W3CDTF">2024-05-01T10:42:00Z</dcterms:created>
  <dcterms:modified xsi:type="dcterms:W3CDTF">2024-05-27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